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838E4" w14:textId="795E057F" w:rsidR="00732B30" w:rsidRDefault="00732B30" w:rsidP="00732B30">
      <w:pPr>
        <w:spacing w:line="480" w:lineRule="auto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t>S3 Appendix</w:t>
      </w:r>
      <w:r>
        <w:rPr>
          <w:rFonts w:ascii="Palatino Linotype" w:eastAsia="Palatino Linotype" w:hAnsi="Palatino Linotype" w:cs="Palatino Linotype"/>
          <w:b/>
        </w:rPr>
        <w:t>.</w:t>
      </w:r>
      <w:r>
        <w:rPr>
          <w:rFonts w:ascii="Palatino Linotype" w:eastAsia="Palatino Linotype" w:hAnsi="Palatino Linotype" w:cs="Palatino Linotype"/>
          <w:b/>
        </w:rPr>
        <w:t xml:space="preserve"> In-Depth Interview Participant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5"/>
        <w:gridCol w:w="8805"/>
      </w:tblGrid>
      <w:tr w:rsidR="00732B30" w14:paraId="1DC420CA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B52A1" w14:textId="77777777" w:rsidR="00732B30" w:rsidRDefault="00732B30" w:rsidP="00314625">
            <w:pPr>
              <w:widowControl w:val="0"/>
              <w:spacing w:line="480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88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DAF1F" w14:textId="77777777" w:rsidR="00732B30" w:rsidRDefault="00732B30" w:rsidP="00314625">
            <w:pPr>
              <w:widowControl w:val="0"/>
              <w:spacing w:line="480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In-Depth Interview Participant</w:t>
            </w:r>
          </w:p>
        </w:tc>
      </w:tr>
      <w:tr w:rsidR="00732B30" w14:paraId="3147B7BE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AA7D9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1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E7BA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Lampung Provincial Health Office</w:t>
            </w:r>
          </w:p>
        </w:tc>
      </w:tr>
      <w:tr w:rsidR="00732B30" w14:paraId="06794DF8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0C074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2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E01B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Bali Provincial Health Office</w:t>
            </w:r>
          </w:p>
        </w:tc>
      </w:tr>
      <w:tr w:rsidR="00732B30" w14:paraId="52DE0E59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D49E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3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9B412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entral Sulawesi Provincial Health Office</w:t>
            </w:r>
          </w:p>
        </w:tc>
      </w:tr>
      <w:tr w:rsidR="00732B30" w14:paraId="19C5707F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95742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4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53A2B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aluku Provincial Health Office</w:t>
            </w:r>
          </w:p>
        </w:tc>
      </w:tr>
      <w:tr w:rsidR="00732B30" w14:paraId="5E05D268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968B1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21CC0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Tanggamus District Health Office</w:t>
            </w:r>
          </w:p>
        </w:tc>
      </w:tr>
      <w:tr w:rsidR="00732B30" w14:paraId="40EDB000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5C5C3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0857B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Gianyar District Health Office</w:t>
            </w:r>
          </w:p>
        </w:tc>
      </w:tr>
      <w:tr w:rsidR="00732B30" w14:paraId="57E85216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5D4A0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7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AFC28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Sigi District Health Office</w:t>
            </w:r>
          </w:p>
        </w:tc>
      </w:tr>
      <w:tr w:rsidR="00732B30" w14:paraId="25B1F7FC" w14:textId="77777777" w:rsidTr="00314625">
        <w:trPr>
          <w:trHeight w:val="315"/>
        </w:trPr>
        <w:tc>
          <w:tcPr>
            <w:tcW w:w="52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201BE" w14:textId="77777777" w:rsidR="00732B30" w:rsidRDefault="00732B30" w:rsidP="00314625">
            <w:pPr>
              <w:widowControl w:val="0"/>
              <w:spacing w:line="480" w:lineRule="auto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8</w:t>
            </w:r>
          </w:p>
        </w:tc>
        <w:tc>
          <w:tcPr>
            <w:tcW w:w="8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99125" w14:textId="77777777" w:rsidR="00732B30" w:rsidRDefault="00732B30" w:rsidP="00314625">
            <w:pPr>
              <w:widowControl w:val="0"/>
              <w:spacing w:line="48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Seram Bagian Barat District Health Office</w:t>
            </w:r>
          </w:p>
        </w:tc>
      </w:tr>
    </w:tbl>
    <w:p w14:paraId="154F77FE" w14:textId="77777777" w:rsidR="00E0390A" w:rsidRDefault="00E0390A"/>
    <w:sectPr w:rsidR="00E0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30"/>
    <w:rsid w:val="00183508"/>
    <w:rsid w:val="00732B30"/>
    <w:rsid w:val="009B4E9C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EEA0C"/>
  <w15:chartTrackingRefBased/>
  <w15:docId w15:val="{BEB072DD-721C-4664-AFC9-F4D507E3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B30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B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B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B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B3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B3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B3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B3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B3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B3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B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B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28:00Z</dcterms:created>
  <dcterms:modified xsi:type="dcterms:W3CDTF">2025-07-27T07:28:00Z</dcterms:modified>
</cp:coreProperties>
</file>